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0FAC09">
      <w:pPr>
        <w:keepNext w:val="0"/>
        <w:keepLines w:val="0"/>
        <w:widowControl/>
        <w:suppressLineNumbers w:val="0"/>
        <w:spacing w:line="360" w:lineRule="auto"/>
        <w:ind w:firstLine="723" w:firstLineChars="400"/>
        <w:jc w:val="left"/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18"/>
          <w:szCs w:val="18"/>
          <w:lang w:val="en-US" w:eastAsia="zh-CN" w:bidi="ar"/>
        </w:rPr>
        <w:t>Supplement t</w:t>
      </w:r>
      <w:r>
        <w:rPr>
          <w:rFonts w:ascii="Times New Roman" w:hAnsi="Times New Roman" w:eastAsia="Swiss721BT-BoldCondensed" w:cs="Times New Roman"/>
          <w:b/>
          <w:bCs/>
          <w:color w:val="231F20"/>
          <w:kern w:val="0"/>
          <w:sz w:val="18"/>
          <w:szCs w:val="18"/>
          <w:lang w:bidi="ar"/>
        </w:rPr>
        <w:t>able</w:t>
      </w:r>
      <w:r>
        <w:rPr>
          <w:rFonts w:hint="eastAsia" w:ascii="Times New Roman" w:hAnsi="Times New Roman" w:eastAsia="Swiss721BT-BoldCondensed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1 </w:t>
      </w:r>
      <w:r>
        <w:rPr>
          <w:rFonts w:hint="eastAsia" w:ascii="HelveticaNeueLTStd-Bd" w:hAnsi="HelveticaNeueLTStd-Bd" w:eastAsia="宋体" w:cs="HelveticaNeueLTStd-Bd"/>
          <w:b/>
          <w:bCs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HelveticaNeueLTStd-Lt" w:cs="Times New Roman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Baseline clinical data 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1436"/>
        <w:gridCol w:w="1711"/>
        <w:gridCol w:w="1122"/>
      </w:tblGrid>
      <w:tr w14:paraId="753655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bottom w:val="single" w:color="auto" w:sz="4" w:space="0"/>
            </w:tcBorders>
          </w:tcPr>
          <w:p w14:paraId="412EB8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1436" w:type="dxa"/>
            <w:tcBorders>
              <w:bottom w:val="single" w:color="auto" w:sz="4" w:space="0"/>
            </w:tcBorders>
          </w:tcPr>
          <w:p w14:paraId="095CAB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1" w:type="dxa"/>
            <w:tcBorders>
              <w:bottom w:val="single" w:color="auto" w:sz="4" w:space="0"/>
            </w:tcBorders>
          </w:tcPr>
          <w:p w14:paraId="4E2C0D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NeueLTStd-Bd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A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2" w:type="dxa"/>
            <w:tcBorders>
              <w:bottom w:val="single" w:color="auto" w:sz="4" w:space="0"/>
            </w:tcBorders>
          </w:tcPr>
          <w:p w14:paraId="6B977A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55A0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81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43F2B3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NeueLTStd-Lt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mographic</w:t>
            </w:r>
            <w:r>
              <w:rPr>
                <w:rFonts w:hint="eastAsia" w:ascii="Times New Roman" w:hAnsi="Times New Roman" w:eastAsia="HelveticaNeueLTStd-Lt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43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 w14:paraId="20191402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1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41F39175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1FBB2B0C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131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op w:val="nil"/>
            </w:tcBorders>
          </w:tcPr>
          <w:p w14:paraId="4C7B1275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436" w:type="dxa"/>
            <w:tcBorders>
              <w:top w:val="nil"/>
            </w:tcBorders>
            <w:vAlign w:val="top"/>
          </w:tcPr>
          <w:p w14:paraId="568ECD8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49±6.61</w:t>
            </w:r>
          </w:p>
        </w:tc>
        <w:tc>
          <w:tcPr>
            <w:tcW w:w="1711" w:type="dxa"/>
            <w:tcBorders>
              <w:top w:val="nil"/>
            </w:tcBorders>
          </w:tcPr>
          <w:p w14:paraId="400301E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97±7.14</w:t>
            </w:r>
          </w:p>
        </w:tc>
        <w:tc>
          <w:tcPr>
            <w:tcW w:w="1122" w:type="dxa"/>
            <w:tcBorders>
              <w:top w:val="nil"/>
            </w:tcBorders>
          </w:tcPr>
          <w:p w14:paraId="29A090D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</w:tr>
      <w:tr w14:paraId="6FCA3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op w:val="nil"/>
            </w:tcBorders>
          </w:tcPr>
          <w:p w14:paraId="79A83FA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&gt; 65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years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36" w:type="dxa"/>
            <w:tcBorders>
              <w:top w:val="nil"/>
            </w:tcBorders>
            <w:vAlign w:val="top"/>
          </w:tcPr>
          <w:p w14:paraId="5AD7B36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 (37.3)</w:t>
            </w:r>
          </w:p>
        </w:tc>
        <w:tc>
          <w:tcPr>
            <w:tcW w:w="1711" w:type="dxa"/>
            <w:tcBorders>
              <w:top w:val="nil"/>
            </w:tcBorders>
          </w:tcPr>
          <w:p w14:paraId="59D3ED6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 (43.4)</w:t>
            </w:r>
          </w:p>
        </w:tc>
        <w:tc>
          <w:tcPr>
            <w:tcW w:w="1122" w:type="dxa"/>
            <w:tcBorders>
              <w:top w:val="nil"/>
            </w:tcBorders>
          </w:tcPr>
          <w:p w14:paraId="62E0BB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</w:tr>
      <w:tr w14:paraId="107CE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620B11AA">
            <w:pPr>
              <w:keepNext w:val="0"/>
              <w:keepLines w:val="0"/>
              <w:widowControl/>
              <w:suppressLineNumbers w:val="0"/>
              <w:tabs>
                <w:tab w:val="right" w:pos="2406"/>
              </w:tabs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ale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top"/>
          </w:tcPr>
          <w:p w14:paraId="75788CB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 (66.1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vAlign w:val="top"/>
          </w:tcPr>
          <w:p w14:paraId="211FDAD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 (68.7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017F4C5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</w:tr>
      <w:tr w14:paraId="59A6C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0A541773">
            <w:pPr>
              <w:keepNext w:val="0"/>
              <w:keepLines w:val="0"/>
              <w:widowControl/>
              <w:suppressLineNumbers w:val="0"/>
              <w:tabs>
                <w:tab w:val="right" w:pos="2406"/>
              </w:tabs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top"/>
          </w:tcPr>
          <w:p w14:paraId="1D973A7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 (62.7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vAlign w:val="top"/>
          </w:tcPr>
          <w:p w14:paraId="783C58F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 (59.6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16E279B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</w:tr>
      <w:tr w14:paraId="2B955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6B22E437">
            <w:pPr>
              <w:keepNext w:val="0"/>
              <w:keepLines w:val="0"/>
              <w:widowControl/>
              <w:suppressLineNumbers w:val="0"/>
              <w:tabs>
                <w:tab w:val="right" w:pos="2406"/>
              </w:tabs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ink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top"/>
          </w:tcPr>
          <w:p w14:paraId="2F4263C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 (47.5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vAlign w:val="top"/>
          </w:tcPr>
          <w:p w14:paraId="767E541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 (45.5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13A049E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</w:tr>
      <w:tr w14:paraId="6AD8B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3749132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top"/>
          </w:tcPr>
          <w:p w14:paraId="28BBB6E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 (81.4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vAlign w:val="top"/>
          </w:tcPr>
          <w:p w14:paraId="1DCAE53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(76.8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681A560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</w:tr>
      <w:tr w14:paraId="2DBAD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top"/>
          </w:tcPr>
          <w:p w14:paraId="142FF90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iabetes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top"/>
          </w:tcPr>
          <w:p w14:paraId="7C444EB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(6.8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vAlign w:val="top"/>
          </w:tcPr>
          <w:p w14:paraId="544ECF5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 (8.1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3EB0214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3C3C6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6EBD7C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al presentation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6F7FFE8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6B5FC16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6B7F421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D7E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17B9EFF7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st pa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4CA286E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 (84.7)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7D57A6D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(87.9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5AE7688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</w:tr>
      <w:tr w14:paraId="43CE9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10B7575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ck pa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1BF92EF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 (89.8)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24A5862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(87.9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51A8572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</w:tr>
      <w:tr w14:paraId="457DD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24EF493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dominal pa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5D9A1A50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(10.2)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71885F3A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(6.1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1F0060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</w:tr>
      <w:tr w14:paraId="08EDD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vAlign w:val="top"/>
          </w:tcPr>
          <w:p w14:paraId="5B7A3BC3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sistent pa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top"/>
          </w:tcPr>
          <w:p w14:paraId="4C575D0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 (88.1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vAlign w:val="top"/>
          </w:tcPr>
          <w:p w14:paraId="220A98A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 (92.9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top"/>
          </w:tcPr>
          <w:p w14:paraId="0B7C591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7</w:t>
            </w:r>
          </w:p>
        </w:tc>
      </w:tr>
      <w:tr w14:paraId="3B78D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4A3CC8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ntiplatelet 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39E376F3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1EDECEE9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3EC9C8BC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0A5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30439849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pir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2541126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 (79.7)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20F6C31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 (66.7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7220B7C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 w14:paraId="5E1AF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7BC9A99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opidogre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3A7C9DE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35.6)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64EC189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(22.1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0019783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</w:tr>
      <w:tr w14:paraId="1CA02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5" w:type="dxa"/>
            <w:tcBorders>
              <w:tl2br w:val="nil"/>
              <w:tr2bl w:val="nil"/>
            </w:tcBorders>
          </w:tcPr>
          <w:p w14:paraId="662B9746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l-antiplatel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3BB8AD4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(11.9)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5450CCB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5.1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 w14:paraId="0133704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</w:tr>
    </w:tbl>
    <w:p w14:paraId="48FD3DF2">
      <w:pPr>
        <w:numPr>
          <w:ilvl w:val="0"/>
          <w:numId w:val="0"/>
        </w:numPr>
        <w:ind w:firstLine="640" w:firstLineChars="400"/>
        <w:rPr>
          <w:rFonts w:hint="default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PAU, penetrating aortic ulcer; IMH, intramural hematoma;  AP, antiplatelet; EAP, excluded antiplatelet.</w:t>
      </w:r>
    </w:p>
    <w:p w14:paraId="69596CC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wiss721BT-BoldCondensed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0B634CC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wiss721BT-BoldCondensed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9BB936D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0278A496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00A59805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66A9F42B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401D21CC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17DCAAEB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517A5E55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13BA4996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3174F76C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48026145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61942687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3F087FF0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4DD4E463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0E225BA0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6D9D5671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2717FDA5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bookmarkEnd w:id="0"/>
    <w:p w14:paraId="5ED502C6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14208008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68F9E044">
      <w:pPr>
        <w:widowControl/>
        <w:jc w:val="left"/>
        <w:rPr>
          <w:rFonts w:ascii="Times New Roman" w:hAnsi="Times New Roman" w:eastAsia="Swiss721BT-BoldCondensed" w:cs="Times New Roman"/>
          <w:b/>
          <w:bCs/>
          <w:color w:val="auto"/>
          <w:kern w:val="0"/>
          <w:sz w:val="18"/>
          <w:szCs w:val="18"/>
          <w:lang w:bidi="ar"/>
        </w:rPr>
      </w:pPr>
    </w:p>
    <w:p w14:paraId="3F5CD322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wiss721BT-Bold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5NWVkZDNmMDg4MDMwZmNhN2U5YzMyNWMxZWQ4ZGYifQ=="/>
  </w:docVars>
  <w:rsids>
    <w:rsidRoot w:val="00000000"/>
    <w:rsid w:val="00522102"/>
    <w:rsid w:val="006E2240"/>
    <w:rsid w:val="00710318"/>
    <w:rsid w:val="00B86C88"/>
    <w:rsid w:val="00E27AE3"/>
    <w:rsid w:val="00E40880"/>
    <w:rsid w:val="01171177"/>
    <w:rsid w:val="0143625C"/>
    <w:rsid w:val="0145642A"/>
    <w:rsid w:val="01611D93"/>
    <w:rsid w:val="01885D28"/>
    <w:rsid w:val="01A02B94"/>
    <w:rsid w:val="01A3073B"/>
    <w:rsid w:val="01AF1E59"/>
    <w:rsid w:val="01C901A1"/>
    <w:rsid w:val="01E10FBA"/>
    <w:rsid w:val="02184C85"/>
    <w:rsid w:val="02534464"/>
    <w:rsid w:val="02581525"/>
    <w:rsid w:val="027A76EE"/>
    <w:rsid w:val="028209BC"/>
    <w:rsid w:val="02906B3E"/>
    <w:rsid w:val="03270AEC"/>
    <w:rsid w:val="03276274"/>
    <w:rsid w:val="032A4C70"/>
    <w:rsid w:val="0361265C"/>
    <w:rsid w:val="03771B8A"/>
    <w:rsid w:val="037C7496"/>
    <w:rsid w:val="038F42E8"/>
    <w:rsid w:val="03B60B2F"/>
    <w:rsid w:val="03E62BDF"/>
    <w:rsid w:val="03F171BE"/>
    <w:rsid w:val="04210E95"/>
    <w:rsid w:val="042711AF"/>
    <w:rsid w:val="04A56A81"/>
    <w:rsid w:val="04CE1C97"/>
    <w:rsid w:val="04D024CB"/>
    <w:rsid w:val="04DD3F64"/>
    <w:rsid w:val="04E67BDC"/>
    <w:rsid w:val="05542478"/>
    <w:rsid w:val="058E59FD"/>
    <w:rsid w:val="05A5037C"/>
    <w:rsid w:val="05AC4463"/>
    <w:rsid w:val="06465076"/>
    <w:rsid w:val="06B00BB1"/>
    <w:rsid w:val="06FE7DEB"/>
    <w:rsid w:val="070179C1"/>
    <w:rsid w:val="0703215A"/>
    <w:rsid w:val="071038F9"/>
    <w:rsid w:val="071874D5"/>
    <w:rsid w:val="07241C47"/>
    <w:rsid w:val="072C4F1C"/>
    <w:rsid w:val="07462294"/>
    <w:rsid w:val="07464042"/>
    <w:rsid w:val="074B78AB"/>
    <w:rsid w:val="07520C39"/>
    <w:rsid w:val="076755BC"/>
    <w:rsid w:val="07675B13"/>
    <w:rsid w:val="076E61E5"/>
    <w:rsid w:val="07841360"/>
    <w:rsid w:val="07EE5547"/>
    <w:rsid w:val="07F57F2A"/>
    <w:rsid w:val="080F2686"/>
    <w:rsid w:val="083A2978"/>
    <w:rsid w:val="085040FE"/>
    <w:rsid w:val="08580825"/>
    <w:rsid w:val="087D767D"/>
    <w:rsid w:val="08B82D1E"/>
    <w:rsid w:val="09153CCC"/>
    <w:rsid w:val="092A3C3E"/>
    <w:rsid w:val="09512A22"/>
    <w:rsid w:val="09627E1C"/>
    <w:rsid w:val="096708E0"/>
    <w:rsid w:val="09792D1D"/>
    <w:rsid w:val="09AD1C4A"/>
    <w:rsid w:val="0A0B244E"/>
    <w:rsid w:val="0A1812FD"/>
    <w:rsid w:val="0A513856"/>
    <w:rsid w:val="0A5642E7"/>
    <w:rsid w:val="0ABB1B65"/>
    <w:rsid w:val="0AF02C43"/>
    <w:rsid w:val="0B1E5913"/>
    <w:rsid w:val="0B4D1E43"/>
    <w:rsid w:val="0B53577B"/>
    <w:rsid w:val="0B911AD4"/>
    <w:rsid w:val="0BBC44B2"/>
    <w:rsid w:val="0BD065D5"/>
    <w:rsid w:val="0C115BD3"/>
    <w:rsid w:val="0C1F4E62"/>
    <w:rsid w:val="0C210B2D"/>
    <w:rsid w:val="0C26020A"/>
    <w:rsid w:val="0C543AEF"/>
    <w:rsid w:val="0C914B9B"/>
    <w:rsid w:val="0CCE0BC8"/>
    <w:rsid w:val="0CFA7950"/>
    <w:rsid w:val="0D15073F"/>
    <w:rsid w:val="0D38442D"/>
    <w:rsid w:val="0D64050B"/>
    <w:rsid w:val="0D7A2D86"/>
    <w:rsid w:val="0DAD046F"/>
    <w:rsid w:val="0DC335F1"/>
    <w:rsid w:val="0DC63685"/>
    <w:rsid w:val="0E104FE2"/>
    <w:rsid w:val="0E341A28"/>
    <w:rsid w:val="0E542A63"/>
    <w:rsid w:val="0EA40B1C"/>
    <w:rsid w:val="0EAB2B0D"/>
    <w:rsid w:val="0EAE0E4B"/>
    <w:rsid w:val="0EC82E1A"/>
    <w:rsid w:val="0ECF1B4C"/>
    <w:rsid w:val="0ED14B39"/>
    <w:rsid w:val="0EEA79A9"/>
    <w:rsid w:val="0F072873"/>
    <w:rsid w:val="0F8751F8"/>
    <w:rsid w:val="0FB93B14"/>
    <w:rsid w:val="100E1E34"/>
    <w:rsid w:val="102E6CFE"/>
    <w:rsid w:val="109F6DD2"/>
    <w:rsid w:val="10BB784F"/>
    <w:rsid w:val="10BD7259"/>
    <w:rsid w:val="11186A50"/>
    <w:rsid w:val="11196324"/>
    <w:rsid w:val="11321B15"/>
    <w:rsid w:val="115F6125"/>
    <w:rsid w:val="116A3491"/>
    <w:rsid w:val="116E2381"/>
    <w:rsid w:val="119C142F"/>
    <w:rsid w:val="11B80CDC"/>
    <w:rsid w:val="11D87DD3"/>
    <w:rsid w:val="11EB2135"/>
    <w:rsid w:val="121249BA"/>
    <w:rsid w:val="121E157C"/>
    <w:rsid w:val="12216040"/>
    <w:rsid w:val="123F0A7C"/>
    <w:rsid w:val="12403ECB"/>
    <w:rsid w:val="12CC5D44"/>
    <w:rsid w:val="12F31522"/>
    <w:rsid w:val="1318497E"/>
    <w:rsid w:val="1328359C"/>
    <w:rsid w:val="13371DEA"/>
    <w:rsid w:val="133E73E8"/>
    <w:rsid w:val="13564678"/>
    <w:rsid w:val="13567E33"/>
    <w:rsid w:val="135875D7"/>
    <w:rsid w:val="13875923"/>
    <w:rsid w:val="13893C35"/>
    <w:rsid w:val="138D5A13"/>
    <w:rsid w:val="13CA1B57"/>
    <w:rsid w:val="140B3946"/>
    <w:rsid w:val="14200CD3"/>
    <w:rsid w:val="143E1D4A"/>
    <w:rsid w:val="14D16F4C"/>
    <w:rsid w:val="14E13D7A"/>
    <w:rsid w:val="154C7917"/>
    <w:rsid w:val="158B3BF1"/>
    <w:rsid w:val="159D39C7"/>
    <w:rsid w:val="15A05265"/>
    <w:rsid w:val="15F95FB4"/>
    <w:rsid w:val="163A4EED"/>
    <w:rsid w:val="169C3400"/>
    <w:rsid w:val="16C45831"/>
    <w:rsid w:val="174521C8"/>
    <w:rsid w:val="1759391E"/>
    <w:rsid w:val="178C5AA1"/>
    <w:rsid w:val="17A94665"/>
    <w:rsid w:val="17E40316"/>
    <w:rsid w:val="17E54190"/>
    <w:rsid w:val="184666D4"/>
    <w:rsid w:val="184C0CB1"/>
    <w:rsid w:val="184F39A2"/>
    <w:rsid w:val="1870340B"/>
    <w:rsid w:val="187A2932"/>
    <w:rsid w:val="18816488"/>
    <w:rsid w:val="189878DD"/>
    <w:rsid w:val="189967C1"/>
    <w:rsid w:val="189A7918"/>
    <w:rsid w:val="18A70F1A"/>
    <w:rsid w:val="18C41447"/>
    <w:rsid w:val="19375EE1"/>
    <w:rsid w:val="19393A33"/>
    <w:rsid w:val="19481B79"/>
    <w:rsid w:val="194E4DB3"/>
    <w:rsid w:val="197373B5"/>
    <w:rsid w:val="197D2182"/>
    <w:rsid w:val="199A5E7B"/>
    <w:rsid w:val="19AF06CF"/>
    <w:rsid w:val="19CA171C"/>
    <w:rsid w:val="19D0351C"/>
    <w:rsid w:val="19D1538A"/>
    <w:rsid w:val="19D4629A"/>
    <w:rsid w:val="19EE7663"/>
    <w:rsid w:val="19FC3D38"/>
    <w:rsid w:val="1A0845F3"/>
    <w:rsid w:val="1A0F1F53"/>
    <w:rsid w:val="1A710F7F"/>
    <w:rsid w:val="1AC612CA"/>
    <w:rsid w:val="1ACE47A0"/>
    <w:rsid w:val="1B010425"/>
    <w:rsid w:val="1B147F62"/>
    <w:rsid w:val="1B59213E"/>
    <w:rsid w:val="1B5C5CE0"/>
    <w:rsid w:val="1B680504"/>
    <w:rsid w:val="1B6805D3"/>
    <w:rsid w:val="1B9C314E"/>
    <w:rsid w:val="1BBE70BF"/>
    <w:rsid w:val="1BCC55C2"/>
    <w:rsid w:val="1C1A0824"/>
    <w:rsid w:val="1C3E1651"/>
    <w:rsid w:val="1C4050AC"/>
    <w:rsid w:val="1C6771FE"/>
    <w:rsid w:val="1CA375F1"/>
    <w:rsid w:val="1CB9420B"/>
    <w:rsid w:val="1CBD3054"/>
    <w:rsid w:val="1CF915F5"/>
    <w:rsid w:val="1D072DD1"/>
    <w:rsid w:val="1D1C1E42"/>
    <w:rsid w:val="1D216213"/>
    <w:rsid w:val="1D293AD8"/>
    <w:rsid w:val="1D543546"/>
    <w:rsid w:val="1D5F77B4"/>
    <w:rsid w:val="1DC56CE4"/>
    <w:rsid w:val="1DC65DCF"/>
    <w:rsid w:val="1DD90712"/>
    <w:rsid w:val="1DFB572F"/>
    <w:rsid w:val="1E16356D"/>
    <w:rsid w:val="1E182BC2"/>
    <w:rsid w:val="1E3F3641"/>
    <w:rsid w:val="1E4954EC"/>
    <w:rsid w:val="1E4D2F75"/>
    <w:rsid w:val="1E594203"/>
    <w:rsid w:val="1E5C2FE4"/>
    <w:rsid w:val="1E665071"/>
    <w:rsid w:val="1E8250D1"/>
    <w:rsid w:val="1EA062D6"/>
    <w:rsid w:val="1F4A2C7F"/>
    <w:rsid w:val="1F6B227F"/>
    <w:rsid w:val="1F7C31AE"/>
    <w:rsid w:val="1F8C3B58"/>
    <w:rsid w:val="1F974C4D"/>
    <w:rsid w:val="1F9E2816"/>
    <w:rsid w:val="1FF02C39"/>
    <w:rsid w:val="1FFD5469"/>
    <w:rsid w:val="200F5C88"/>
    <w:rsid w:val="202020C6"/>
    <w:rsid w:val="2031781E"/>
    <w:rsid w:val="203660FD"/>
    <w:rsid w:val="20500A6C"/>
    <w:rsid w:val="209D4658"/>
    <w:rsid w:val="20A43E5C"/>
    <w:rsid w:val="20CA763A"/>
    <w:rsid w:val="20D9162C"/>
    <w:rsid w:val="20EA55E7"/>
    <w:rsid w:val="20ED0BF4"/>
    <w:rsid w:val="21171155"/>
    <w:rsid w:val="21380A48"/>
    <w:rsid w:val="21667363"/>
    <w:rsid w:val="21A8797C"/>
    <w:rsid w:val="21B1360D"/>
    <w:rsid w:val="21F7620D"/>
    <w:rsid w:val="21FF1663"/>
    <w:rsid w:val="223C4367"/>
    <w:rsid w:val="228E25BC"/>
    <w:rsid w:val="229121BE"/>
    <w:rsid w:val="229604B4"/>
    <w:rsid w:val="22C24A6D"/>
    <w:rsid w:val="22D7034D"/>
    <w:rsid w:val="2318643B"/>
    <w:rsid w:val="233C0AA7"/>
    <w:rsid w:val="23CD2E02"/>
    <w:rsid w:val="23DF43E2"/>
    <w:rsid w:val="243C25FD"/>
    <w:rsid w:val="24BC54EC"/>
    <w:rsid w:val="24F44C86"/>
    <w:rsid w:val="250C1389"/>
    <w:rsid w:val="250C6235"/>
    <w:rsid w:val="254D2AAD"/>
    <w:rsid w:val="257506D0"/>
    <w:rsid w:val="258759CF"/>
    <w:rsid w:val="258E4BAF"/>
    <w:rsid w:val="25B54B35"/>
    <w:rsid w:val="25FB0351"/>
    <w:rsid w:val="26276BBE"/>
    <w:rsid w:val="2641214D"/>
    <w:rsid w:val="2660756F"/>
    <w:rsid w:val="2664334B"/>
    <w:rsid w:val="269E07EE"/>
    <w:rsid w:val="26F301D4"/>
    <w:rsid w:val="27554102"/>
    <w:rsid w:val="277678C7"/>
    <w:rsid w:val="279369D8"/>
    <w:rsid w:val="27D21C78"/>
    <w:rsid w:val="27D651C1"/>
    <w:rsid w:val="280C3E27"/>
    <w:rsid w:val="286D0FD7"/>
    <w:rsid w:val="289420CE"/>
    <w:rsid w:val="28997D7B"/>
    <w:rsid w:val="28DE69F9"/>
    <w:rsid w:val="29143B49"/>
    <w:rsid w:val="29346A08"/>
    <w:rsid w:val="295A7DA5"/>
    <w:rsid w:val="29726CC6"/>
    <w:rsid w:val="298D6BD1"/>
    <w:rsid w:val="29962FA4"/>
    <w:rsid w:val="29B23044"/>
    <w:rsid w:val="29E0237A"/>
    <w:rsid w:val="2A0F695A"/>
    <w:rsid w:val="2A7C19A5"/>
    <w:rsid w:val="2A7E611C"/>
    <w:rsid w:val="2A8E16D9"/>
    <w:rsid w:val="2AC375D4"/>
    <w:rsid w:val="2B0F7FEF"/>
    <w:rsid w:val="2B151156"/>
    <w:rsid w:val="2B227A36"/>
    <w:rsid w:val="2B433B63"/>
    <w:rsid w:val="2B6E0703"/>
    <w:rsid w:val="2BAD264D"/>
    <w:rsid w:val="2BC75E03"/>
    <w:rsid w:val="2BE83C03"/>
    <w:rsid w:val="2C1B0D4A"/>
    <w:rsid w:val="2C575EB8"/>
    <w:rsid w:val="2C6D5A4A"/>
    <w:rsid w:val="2C8B620C"/>
    <w:rsid w:val="2CC26B9B"/>
    <w:rsid w:val="2CDB62D9"/>
    <w:rsid w:val="2CEB3BA0"/>
    <w:rsid w:val="2D576A55"/>
    <w:rsid w:val="2D722AF1"/>
    <w:rsid w:val="2D7B5911"/>
    <w:rsid w:val="2DE70BA4"/>
    <w:rsid w:val="2E0A1F6A"/>
    <w:rsid w:val="2E2214A7"/>
    <w:rsid w:val="2E583143"/>
    <w:rsid w:val="2E7B1FCE"/>
    <w:rsid w:val="2E914033"/>
    <w:rsid w:val="2EA24BD7"/>
    <w:rsid w:val="2EA5613F"/>
    <w:rsid w:val="2EAA4635"/>
    <w:rsid w:val="2ED712DC"/>
    <w:rsid w:val="2F0A6CB0"/>
    <w:rsid w:val="2F302D5E"/>
    <w:rsid w:val="2F4B1946"/>
    <w:rsid w:val="2F560A17"/>
    <w:rsid w:val="2F5D0354"/>
    <w:rsid w:val="2F994DA8"/>
    <w:rsid w:val="2F9A7AA8"/>
    <w:rsid w:val="2F9B1802"/>
    <w:rsid w:val="2FA0308C"/>
    <w:rsid w:val="2FC71DA7"/>
    <w:rsid w:val="2FC93CB3"/>
    <w:rsid w:val="2FD47B8E"/>
    <w:rsid w:val="2FDC2CE2"/>
    <w:rsid w:val="2FF15575"/>
    <w:rsid w:val="302428D1"/>
    <w:rsid w:val="3045283A"/>
    <w:rsid w:val="305108E1"/>
    <w:rsid w:val="307E43A2"/>
    <w:rsid w:val="309B51CA"/>
    <w:rsid w:val="309D08C8"/>
    <w:rsid w:val="30D065A7"/>
    <w:rsid w:val="30DD2804"/>
    <w:rsid w:val="31087BFA"/>
    <w:rsid w:val="31097D0B"/>
    <w:rsid w:val="31111A82"/>
    <w:rsid w:val="31A3329E"/>
    <w:rsid w:val="31A939D7"/>
    <w:rsid w:val="31E16592"/>
    <w:rsid w:val="31EC7411"/>
    <w:rsid w:val="31ED48C2"/>
    <w:rsid w:val="32177579"/>
    <w:rsid w:val="321E1AF1"/>
    <w:rsid w:val="3220224C"/>
    <w:rsid w:val="323B4252"/>
    <w:rsid w:val="323E39E4"/>
    <w:rsid w:val="323E5D53"/>
    <w:rsid w:val="324D000C"/>
    <w:rsid w:val="3274548D"/>
    <w:rsid w:val="328243AF"/>
    <w:rsid w:val="32F522F5"/>
    <w:rsid w:val="33005054"/>
    <w:rsid w:val="3315049E"/>
    <w:rsid w:val="331B5537"/>
    <w:rsid w:val="33663813"/>
    <w:rsid w:val="33A35EAC"/>
    <w:rsid w:val="33B30A2E"/>
    <w:rsid w:val="33BA709B"/>
    <w:rsid w:val="33CB4811"/>
    <w:rsid w:val="34473758"/>
    <w:rsid w:val="344E182C"/>
    <w:rsid w:val="346239BA"/>
    <w:rsid w:val="346A0DA9"/>
    <w:rsid w:val="346A6D13"/>
    <w:rsid w:val="346D235F"/>
    <w:rsid w:val="34B50485"/>
    <w:rsid w:val="34B60A2B"/>
    <w:rsid w:val="34B97D8E"/>
    <w:rsid w:val="35150A2C"/>
    <w:rsid w:val="35226724"/>
    <w:rsid w:val="35564A6A"/>
    <w:rsid w:val="35BC1FAC"/>
    <w:rsid w:val="35E14DB3"/>
    <w:rsid w:val="35E477C0"/>
    <w:rsid w:val="36212793"/>
    <w:rsid w:val="3651323F"/>
    <w:rsid w:val="36723E5B"/>
    <w:rsid w:val="36A5396B"/>
    <w:rsid w:val="36A725AC"/>
    <w:rsid w:val="36CC15BF"/>
    <w:rsid w:val="36F2131A"/>
    <w:rsid w:val="371A057C"/>
    <w:rsid w:val="371B42F4"/>
    <w:rsid w:val="37405BF0"/>
    <w:rsid w:val="374238FE"/>
    <w:rsid w:val="37621F23"/>
    <w:rsid w:val="37813E56"/>
    <w:rsid w:val="380A032E"/>
    <w:rsid w:val="380B26F4"/>
    <w:rsid w:val="38225C37"/>
    <w:rsid w:val="38226E6D"/>
    <w:rsid w:val="38286CC9"/>
    <w:rsid w:val="382E4FB3"/>
    <w:rsid w:val="38646714"/>
    <w:rsid w:val="38720D56"/>
    <w:rsid w:val="388A441C"/>
    <w:rsid w:val="38A43251"/>
    <w:rsid w:val="38E26739"/>
    <w:rsid w:val="38E564AF"/>
    <w:rsid w:val="39717F24"/>
    <w:rsid w:val="39A95BE7"/>
    <w:rsid w:val="39AC59BD"/>
    <w:rsid w:val="39D80F4C"/>
    <w:rsid w:val="3A0F79C5"/>
    <w:rsid w:val="3A22463F"/>
    <w:rsid w:val="3A2F4DCE"/>
    <w:rsid w:val="3A484D24"/>
    <w:rsid w:val="3A514184"/>
    <w:rsid w:val="3A577D39"/>
    <w:rsid w:val="3A606BEE"/>
    <w:rsid w:val="3AA3786F"/>
    <w:rsid w:val="3AD76025"/>
    <w:rsid w:val="3AF43663"/>
    <w:rsid w:val="3B0A0367"/>
    <w:rsid w:val="3B2319C9"/>
    <w:rsid w:val="3B491430"/>
    <w:rsid w:val="3BB66F9B"/>
    <w:rsid w:val="3BC13708"/>
    <w:rsid w:val="3BCD71AE"/>
    <w:rsid w:val="3BDE132D"/>
    <w:rsid w:val="3C076A80"/>
    <w:rsid w:val="3C6424D1"/>
    <w:rsid w:val="3C7C0723"/>
    <w:rsid w:val="3C9C2E43"/>
    <w:rsid w:val="3CC11F86"/>
    <w:rsid w:val="3CC33275"/>
    <w:rsid w:val="3D0C40BB"/>
    <w:rsid w:val="3D2A134E"/>
    <w:rsid w:val="3D4A0E13"/>
    <w:rsid w:val="3D6C5941"/>
    <w:rsid w:val="3DE50841"/>
    <w:rsid w:val="3DEE7764"/>
    <w:rsid w:val="3E160AEC"/>
    <w:rsid w:val="3EE84038"/>
    <w:rsid w:val="3F40738D"/>
    <w:rsid w:val="3F4A39C9"/>
    <w:rsid w:val="3F4C4156"/>
    <w:rsid w:val="3F4F5AD7"/>
    <w:rsid w:val="3F6331A7"/>
    <w:rsid w:val="3F6F2612"/>
    <w:rsid w:val="3F835B4D"/>
    <w:rsid w:val="3F9371C2"/>
    <w:rsid w:val="3FA14B74"/>
    <w:rsid w:val="3FF853C0"/>
    <w:rsid w:val="400A6787"/>
    <w:rsid w:val="400B3158"/>
    <w:rsid w:val="40170218"/>
    <w:rsid w:val="40172180"/>
    <w:rsid w:val="40372CB5"/>
    <w:rsid w:val="40610FCA"/>
    <w:rsid w:val="4061546E"/>
    <w:rsid w:val="407E66C5"/>
    <w:rsid w:val="40AB26AE"/>
    <w:rsid w:val="40C81049"/>
    <w:rsid w:val="411977AB"/>
    <w:rsid w:val="41397742"/>
    <w:rsid w:val="41662610"/>
    <w:rsid w:val="416C1A1D"/>
    <w:rsid w:val="417858B7"/>
    <w:rsid w:val="419B1D50"/>
    <w:rsid w:val="41A872D6"/>
    <w:rsid w:val="41CB0208"/>
    <w:rsid w:val="41CF00B2"/>
    <w:rsid w:val="41DC67EC"/>
    <w:rsid w:val="41E30B92"/>
    <w:rsid w:val="42026EDB"/>
    <w:rsid w:val="42371995"/>
    <w:rsid w:val="4246491B"/>
    <w:rsid w:val="425531DB"/>
    <w:rsid w:val="42564A29"/>
    <w:rsid w:val="425D2393"/>
    <w:rsid w:val="42661511"/>
    <w:rsid w:val="42A64C59"/>
    <w:rsid w:val="42B6199F"/>
    <w:rsid w:val="42C57F36"/>
    <w:rsid w:val="42CF2B62"/>
    <w:rsid w:val="42FE15AA"/>
    <w:rsid w:val="431F254E"/>
    <w:rsid w:val="4320516C"/>
    <w:rsid w:val="43700A8E"/>
    <w:rsid w:val="438C2EB5"/>
    <w:rsid w:val="43A50841"/>
    <w:rsid w:val="43D146B8"/>
    <w:rsid w:val="43EC32A0"/>
    <w:rsid w:val="44332C7D"/>
    <w:rsid w:val="44C73EDA"/>
    <w:rsid w:val="45396A19"/>
    <w:rsid w:val="45921C25"/>
    <w:rsid w:val="45C1250B"/>
    <w:rsid w:val="45C22BB8"/>
    <w:rsid w:val="45E364A9"/>
    <w:rsid w:val="46180FA4"/>
    <w:rsid w:val="46A04313"/>
    <w:rsid w:val="46A23F3E"/>
    <w:rsid w:val="46F72688"/>
    <w:rsid w:val="476E0998"/>
    <w:rsid w:val="4776526C"/>
    <w:rsid w:val="47904FA0"/>
    <w:rsid w:val="47A36D14"/>
    <w:rsid w:val="485301B3"/>
    <w:rsid w:val="48596F11"/>
    <w:rsid w:val="488F0DE5"/>
    <w:rsid w:val="48A66339"/>
    <w:rsid w:val="48A73C3A"/>
    <w:rsid w:val="48A91760"/>
    <w:rsid w:val="48C53C56"/>
    <w:rsid w:val="48CE256F"/>
    <w:rsid w:val="48F177D8"/>
    <w:rsid w:val="48F232D1"/>
    <w:rsid w:val="495F38A0"/>
    <w:rsid w:val="498140AB"/>
    <w:rsid w:val="499A554C"/>
    <w:rsid w:val="49A34F60"/>
    <w:rsid w:val="49BC19B3"/>
    <w:rsid w:val="49FC2FA1"/>
    <w:rsid w:val="49FE14FC"/>
    <w:rsid w:val="4A015EEE"/>
    <w:rsid w:val="4A174DEF"/>
    <w:rsid w:val="4A232975"/>
    <w:rsid w:val="4A283FFC"/>
    <w:rsid w:val="4A2A2824"/>
    <w:rsid w:val="4A2D690B"/>
    <w:rsid w:val="4A3C000A"/>
    <w:rsid w:val="4A3E56FF"/>
    <w:rsid w:val="4A4A68A0"/>
    <w:rsid w:val="4A8B6AF7"/>
    <w:rsid w:val="4AC36325"/>
    <w:rsid w:val="4AE45485"/>
    <w:rsid w:val="4AEA571F"/>
    <w:rsid w:val="4AFC51AF"/>
    <w:rsid w:val="4B1D6435"/>
    <w:rsid w:val="4B3555A7"/>
    <w:rsid w:val="4B4D6D1A"/>
    <w:rsid w:val="4B7052EB"/>
    <w:rsid w:val="4B7748C3"/>
    <w:rsid w:val="4B7A5913"/>
    <w:rsid w:val="4BB05141"/>
    <w:rsid w:val="4BFA5E5B"/>
    <w:rsid w:val="4C3741F4"/>
    <w:rsid w:val="4C377D59"/>
    <w:rsid w:val="4C4C5D6C"/>
    <w:rsid w:val="4C663FB2"/>
    <w:rsid w:val="4C7C735B"/>
    <w:rsid w:val="4C8E6862"/>
    <w:rsid w:val="4C9414B3"/>
    <w:rsid w:val="4C97640A"/>
    <w:rsid w:val="4C991AEB"/>
    <w:rsid w:val="4C9E7102"/>
    <w:rsid w:val="4CB610D7"/>
    <w:rsid w:val="4CC21CE4"/>
    <w:rsid w:val="4CC746FB"/>
    <w:rsid w:val="4CF62F0B"/>
    <w:rsid w:val="4CFE093A"/>
    <w:rsid w:val="4D005C28"/>
    <w:rsid w:val="4D0F483F"/>
    <w:rsid w:val="4D196378"/>
    <w:rsid w:val="4D1C0BF7"/>
    <w:rsid w:val="4D242D0A"/>
    <w:rsid w:val="4D2F5AA5"/>
    <w:rsid w:val="4D347287"/>
    <w:rsid w:val="4D442A50"/>
    <w:rsid w:val="4D6A4DD7"/>
    <w:rsid w:val="4D955495"/>
    <w:rsid w:val="4D98310D"/>
    <w:rsid w:val="4DBA440F"/>
    <w:rsid w:val="4DC6358B"/>
    <w:rsid w:val="4DEA66E0"/>
    <w:rsid w:val="4DFC2896"/>
    <w:rsid w:val="4E014414"/>
    <w:rsid w:val="4E036E8C"/>
    <w:rsid w:val="4E303201"/>
    <w:rsid w:val="4E3574CB"/>
    <w:rsid w:val="4E551531"/>
    <w:rsid w:val="4E643BBF"/>
    <w:rsid w:val="4E6C139F"/>
    <w:rsid w:val="4E74513E"/>
    <w:rsid w:val="4E804B81"/>
    <w:rsid w:val="4F047323"/>
    <w:rsid w:val="4F061442"/>
    <w:rsid w:val="4F28312B"/>
    <w:rsid w:val="4F315C75"/>
    <w:rsid w:val="4F316097"/>
    <w:rsid w:val="4F413C4F"/>
    <w:rsid w:val="4F4949CF"/>
    <w:rsid w:val="4F4C1D4F"/>
    <w:rsid w:val="4FD01CC8"/>
    <w:rsid w:val="500870EB"/>
    <w:rsid w:val="501C44EF"/>
    <w:rsid w:val="50AC3AD8"/>
    <w:rsid w:val="50DB79EF"/>
    <w:rsid w:val="512930CB"/>
    <w:rsid w:val="51595081"/>
    <w:rsid w:val="515B1A65"/>
    <w:rsid w:val="518E4979"/>
    <w:rsid w:val="51966900"/>
    <w:rsid w:val="51B1646C"/>
    <w:rsid w:val="51B66C4D"/>
    <w:rsid w:val="51C03C12"/>
    <w:rsid w:val="51DA13CA"/>
    <w:rsid w:val="51DA6E3C"/>
    <w:rsid w:val="51F2362E"/>
    <w:rsid w:val="520D0FB1"/>
    <w:rsid w:val="521B7081"/>
    <w:rsid w:val="522D3402"/>
    <w:rsid w:val="52346D17"/>
    <w:rsid w:val="524F5788"/>
    <w:rsid w:val="525F10E1"/>
    <w:rsid w:val="526112FD"/>
    <w:rsid w:val="5273270A"/>
    <w:rsid w:val="52E00EF8"/>
    <w:rsid w:val="53522E64"/>
    <w:rsid w:val="535E0F59"/>
    <w:rsid w:val="53867C8B"/>
    <w:rsid w:val="548968E9"/>
    <w:rsid w:val="54A86D6F"/>
    <w:rsid w:val="54CE663E"/>
    <w:rsid w:val="54E72F51"/>
    <w:rsid w:val="550010AF"/>
    <w:rsid w:val="5556526F"/>
    <w:rsid w:val="55591BA4"/>
    <w:rsid w:val="558E40FE"/>
    <w:rsid w:val="55B11F2F"/>
    <w:rsid w:val="55B97411"/>
    <w:rsid w:val="55F63659"/>
    <w:rsid w:val="56117344"/>
    <w:rsid w:val="562068BA"/>
    <w:rsid w:val="563D46B5"/>
    <w:rsid w:val="56407BF5"/>
    <w:rsid w:val="56425C1E"/>
    <w:rsid w:val="5656713B"/>
    <w:rsid w:val="567A4331"/>
    <w:rsid w:val="56C500AD"/>
    <w:rsid w:val="56F24C1A"/>
    <w:rsid w:val="57407ABA"/>
    <w:rsid w:val="576F76A2"/>
    <w:rsid w:val="578678E6"/>
    <w:rsid w:val="57C32112"/>
    <w:rsid w:val="581C5541"/>
    <w:rsid w:val="581E5F83"/>
    <w:rsid w:val="58217150"/>
    <w:rsid w:val="5838709A"/>
    <w:rsid w:val="58445C8E"/>
    <w:rsid w:val="585B3B3E"/>
    <w:rsid w:val="589F0489"/>
    <w:rsid w:val="58BF0AF7"/>
    <w:rsid w:val="58C800C8"/>
    <w:rsid w:val="58E92C4E"/>
    <w:rsid w:val="58EF1A54"/>
    <w:rsid w:val="59142C25"/>
    <w:rsid w:val="592F3F03"/>
    <w:rsid w:val="59403AC9"/>
    <w:rsid w:val="59943690"/>
    <w:rsid w:val="59BC343A"/>
    <w:rsid w:val="59BD3E46"/>
    <w:rsid w:val="59E8780B"/>
    <w:rsid w:val="59F51497"/>
    <w:rsid w:val="5A1D2B64"/>
    <w:rsid w:val="5A617793"/>
    <w:rsid w:val="5A7756BC"/>
    <w:rsid w:val="5A8E07B6"/>
    <w:rsid w:val="5AA63D51"/>
    <w:rsid w:val="5ACC7530"/>
    <w:rsid w:val="5AF35146"/>
    <w:rsid w:val="5AF44393"/>
    <w:rsid w:val="5B047984"/>
    <w:rsid w:val="5B687DE3"/>
    <w:rsid w:val="5B8B1199"/>
    <w:rsid w:val="5BAC1C4A"/>
    <w:rsid w:val="5BF157DE"/>
    <w:rsid w:val="5C186ED1"/>
    <w:rsid w:val="5C1E7130"/>
    <w:rsid w:val="5C272C70"/>
    <w:rsid w:val="5C584C6F"/>
    <w:rsid w:val="5C680693"/>
    <w:rsid w:val="5CB62246"/>
    <w:rsid w:val="5CB71FB5"/>
    <w:rsid w:val="5CD22AAE"/>
    <w:rsid w:val="5CD94B1D"/>
    <w:rsid w:val="5CE01853"/>
    <w:rsid w:val="5CEC5A24"/>
    <w:rsid w:val="5CFB0FD9"/>
    <w:rsid w:val="5D1D22C5"/>
    <w:rsid w:val="5D4D4958"/>
    <w:rsid w:val="5D525BC8"/>
    <w:rsid w:val="5DAB7BA5"/>
    <w:rsid w:val="5DB42C29"/>
    <w:rsid w:val="5DCE3B0A"/>
    <w:rsid w:val="5E0F464F"/>
    <w:rsid w:val="5E27130A"/>
    <w:rsid w:val="5E46735B"/>
    <w:rsid w:val="5E5C3CBF"/>
    <w:rsid w:val="5E653F36"/>
    <w:rsid w:val="5E6C4C6C"/>
    <w:rsid w:val="5EA56A83"/>
    <w:rsid w:val="5EF84267"/>
    <w:rsid w:val="5F05700F"/>
    <w:rsid w:val="5F346759"/>
    <w:rsid w:val="5F604CBF"/>
    <w:rsid w:val="5FC04F0D"/>
    <w:rsid w:val="5FDA68EF"/>
    <w:rsid w:val="5FEA2429"/>
    <w:rsid w:val="5FFD1D3A"/>
    <w:rsid w:val="5FFE6127"/>
    <w:rsid w:val="5FFF3856"/>
    <w:rsid w:val="6008663C"/>
    <w:rsid w:val="603363D4"/>
    <w:rsid w:val="606F22F5"/>
    <w:rsid w:val="60B94F38"/>
    <w:rsid w:val="60CF38D6"/>
    <w:rsid w:val="60D57ABB"/>
    <w:rsid w:val="60D92922"/>
    <w:rsid w:val="60EC58BB"/>
    <w:rsid w:val="60EE7606"/>
    <w:rsid w:val="613A774A"/>
    <w:rsid w:val="61875E4F"/>
    <w:rsid w:val="6189617B"/>
    <w:rsid w:val="619957F1"/>
    <w:rsid w:val="619D6F43"/>
    <w:rsid w:val="62175890"/>
    <w:rsid w:val="622C064E"/>
    <w:rsid w:val="622C1041"/>
    <w:rsid w:val="62347E94"/>
    <w:rsid w:val="62375058"/>
    <w:rsid w:val="62847AEC"/>
    <w:rsid w:val="629844AA"/>
    <w:rsid w:val="62C01325"/>
    <w:rsid w:val="6315416A"/>
    <w:rsid w:val="633D546F"/>
    <w:rsid w:val="6340397B"/>
    <w:rsid w:val="63691DC0"/>
    <w:rsid w:val="636E440A"/>
    <w:rsid w:val="63791869"/>
    <w:rsid w:val="63F35B2D"/>
    <w:rsid w:val="64191DF3"/>
    <w:rsid w:val="641D51DE"/>
    <w:rsid w:val="643A7385"/>
    <w:rsid w:val="643B55BD"/>
    <w:rsid w:val="643E149E"/>
    <w:rsid w:val="64410586"/>
    <w:rsid w:val="6468651B"/>
    <w:rsid w:val="64864DA3"/>
    <w:rsid w:val="6488192F"/>
    <w:rsid w:val="64A25031"/>
    <w:rsid w:val="64B21C7F"/>
    <w:rsid w:val="64ED07CF"/>
    <w:rsid w:val="64F47DAF"/>
    <w:rsid w:val="64F80456"/>
    <w:rsid w:val="64F84249"/>
    <w:rsid w:val="64FD156E"/>
    <w:rsid w:val="651421FF"/>
    <w:rsid w:val="65443D69"/>
    <w:rsid w:val="65870C23"/>
    <w:rsid w:val="65953340"/>
    <w:rsid w:val="6605759A"/>
    <w:rsid w:val="665B3C5A"/>
    <w:rsid w:val="667C7DEC"/>
    <w:rsid w:val="668C35B7"/>
    <w:rsid w:val="66D02156"/>
    <w:rsid w:val="67294E82"/>
    <w:rsid w:val="673152EA"/>
    <w:rsid w:val="675F4972"/>
    <w:rsid w:val="67857173"/>
    <w:rsid w:val="678C42CF"/>
    <w:rsid w:val="679B221B"/>
    <w:rsid w:val="67BB30D1"/>
    <w:rsid w:val="67DA5694"/>
    <w:rsid w:val="680E1CA6"/>
    <w:rsid w:val="68271AFF"/>
    <w:rsid w:val="686840B8"/>
    <w:rsid w:val="68BF17AD"/>
    <w:rsid w:val="69006D41"/>
    <w:rsid w:val="69172312"/>
    <w:rsid w:val="693D1986"/>
    <w:rsid w:val="69586B5E"/>
    <w:rsid w:val="695F06A1"/>
    <w:rsid w:val="69847953"/>
    <w:rsid w:val="699851AD"/>
    <w:rsid w:val="69D70748"/>
    <w:rsid w:val="69DA2D22"/>
    <w:rsid w:val="69F46AE6"/>
    <w:rsid w:val="6A0D2E83"/>
    <w:rsid w:val="6A1A31B6"/>
    <w:rsid w:val="6A413A96"/>
    <w:rsid w:val="6A562C86"/>
    <w:rsid w:val="6A736AB6"/>
    <w:rsid w:val="6A7C062B"/>
    <w:rsid w:val="6AA933EA"/>
    <w:rsid w:val="6AB04E71"/>
    <w:rsid w:val="6ACD4DF9"/>
    <w:rsid w:val="6AFE60F6"/>
    <w:rsid w:val="6B014FD4"/>
    <w:rsid w:val="6B380D6A"/>
    <w:rsid w:val="6B446CFF"/>
    <w:rsid w:val="6B49746F"/>
    <w:rsid w:val="6B6D43D2"/>
    <w:rsid w:val="6B763A96"/>
    <w:rsid w:val="6B79547D"/>
    <w:rsid w:val="6B881251"/>
    <w:rsid w:val="6B8D5220"/>
    <w:rsid w:val="6B93601A"/>
    <w:rsid w:val="6BCC36FF"/>
    <w:rsid w:val="6BE82128"/>
    <w:rsid w:val="6C0C67BF"/>
    <w:rsid w:val="6C4036F2"/>
    <w:rsid w:val="6C84793B"/>
    <w:rsid w:val="6C9F2CF6"/>
    <w:rsid w:val="6D061419"/>
    <w:rsid w:val="6D12454E"/>
    <w:rsid w:val="6D304CDF"/>
    <w:rsid w:val="6D3353A4"/>
    <w:rsid w:val="6D4573FA"/>
    <w:rsid w:val="6D4833B1"/>
    <w:rsid w:val="6D605FE2"/>
    <w:rsid w:val="6D8401FD"/>
    <w:rsid w:val="6DA60FD4"/>
    <w:rsid w:val="6DFA48D4"/>
    <w:rsid w:val="6E06612E"/>
    <w:rsid w:val="6E1758B0"/>
    <w:rsid w:val="6E7736BC"/>
    <w:rsid w:val="6E82467D"/>
    <w:rsid w:val="6EB62B27"/>
    <w:rsid w:val="6F0203A3"/>
    <w:rsid w:val="6F1F186A"/>
    <w:rsid w:val="6F2A116E"/>
    <w:rsid w:val="6F4D523D"/>
    <w:rsid w:val="6F7D2527"/>
    <w:rsid w:val="6F881820"/>
    <w:rsid w:val="6FAF14A2"/>
    <w:rsid w:val="6FBA7E3F"/>
    <w:rsid w:val="6FED3D79"/>
    <w:rsid w:val="70083FED"/>
    <w:rsid w:val="700F3D2C"/>
    <w:rsid w:val="70143D3F"/>
    <w:rsid w:val="701663E5"/>
    <w:rsid w:val="70494D7C"/>
    <w:rsid w:val="70716758"/>
    <w:rsid w:val="70965B09"/>
    <w:rsid w:val="70E0757B"/>
    <w:rsid w:val="70E20DEF"/>
    <w:rsid w:val="716D76E9"/>
    <w:rsid w:val="717578D8"/>
    <w:rsid w:val="71874C93"/>
    <w:rsid w:val="71B81BF7"/>
    <w:rsid w:val="71CF78AB"/>
    <w:rsid w:val="71E543B0"/>
    <w:rsid w:val="72242B96"/>
    <w:rsid w:val="7227400C"/>
    <w:rsid w:val="72275320"/>
    <w:rsid w:val="722A651C"/>
    <w:rsid w:val="7256008E"/>
    <w:rsid w:val="727D379D"/>
    <w:rsid w:val="72DF5BFA"/>
    <w:rsid w:val="72EA55F4"/>
    <w:rsid w:val="72F62F44"/>
    <w:rsid w:val="731618CD"/>
    <w:rsid w:val="73273F54"/>
    <w:rsid w:val="7375030D"/>
    <w:rsid w:val="7386251A"/>
    <w:rsid w:val="73E4675D"/>
    <w:rsid w:val="73ED07EB"/>
    <w:rsid w:val="7414730C"/>
    <w:rsid w:val="7458563A"/>
    <w:rsid w:val="745E0E85"/>
    <w:rsid w:val="74777753"/>
    <w:rsid w:val="74921A08"/>
    <w:rsid w:val="74994B5E"/>
    <w:rsid w:val="74C55DAE"/>
    <w:rsid w:val="74CF122A"/>
    <w:rsid w:val="755F1275"/>
    <w:rsid w:val="75621F7D"/>
    <w:rsid w:val="75A03F1E"/>
    <w:rsid w:val="75A1363B"/>
    <w:rsid w:val="75AB270C"/>
    <w:rsid w:val="75C6358C"/>
    <w:rsid w:val="75D727C4"/>
    <w:rsid w:val="75D91027"/>
    <w:rsid w:val="75E9473F"/>
    <w:rsid w:val="75F26294"/>
    <w:rsid w:val="76D2162F"/>
    <w:rsid w:val="77444BC6"/>
    <w:rsid w:val="78A41033"/>
    <w:rsid w:val="78B73604"/>
    <w:rsid w:val="78F5185E"/>
    <w:rsid w:val="790B2036"/>
    <w:rsid w:val="7941020D"/>
    <w:rsid w:val="795D1F6F"/>
    <w:rsid w:val="796919EA"/>
    <w:rsid w:val="798047BC"/>
    <w:rsid w:val="79CF7844"/>
    <w:rsid w:val="79ED50A1"/>
    <w:rsid w:val="7A1C0332"/>
    <w:rsid w:val="7A802B64"/>
    <w:rsid w:val="7A8270C6"/>
    <w:rsid w:val="7A8D28E8"/>
    <w:rsid w:val="7A9E5543"/>
    <w:rsid w:val="7AAD4830"/>
    <w:rsid w:val="7AD47FEE"/>
    <w:rsid w:val="7ADB231E"/>
    <w:rsid w:val="7AFE32DE"/>
    <w:rsid w:val="7B1B29AE"/>
    <w:rsid w:val="7B8A78A1"/>
    <w:rsid w:val="7BE53ADD"/>
    <w:rsid w:val="7BE95D3C"/>
    <w:rsid w:val="7C171723"/>
    <w:rsid w:val="7C26489A"/>
    <w:rsid w:val="7C476479"/>
    <w:rsid w:val="7C6D732B"/>
    <w:rsid w:val="7CA47D98"/>
    <w:rsid w:val="7D021373"/>
    <w:rsid w:val="7D11634F"/>
    <w:rsid w:val="7D263FE0"/>
    <w:rsid w:val="7D593D77"/>
    <w:rsid w:val="7DA21AFC"/>
    <w:rsid w:val="7DA34581"/>
    <w:rsid w:val="7DE44F40"/>
    <w:rsid w:val="7DFF2C2F"/>
    <w:rsid w:val="7E126CDC"/>
    <w:rsid w:val="7E7F4735"/>
    <w:rsid w:val="7EC67790"/>
    <w:rsid w:val="7EC7623E"/>
    <w:rsid w:val="7ED66A9B"/>
    <w:rsid w:val="7EE15C65"/>
    <w:rsid w:val="7F092C86"/>
    <w:rsid w:val="7F250E39"/>
    <w:rsid w:val="7F2D2D96"/>
    <w:rsid w:val="7F3002E8"/>
    <w:rsid w:val="7F395CE3"/>
    <w:rsid w:val="7F7E5D4E"/>
    <w:rsid w:val="7F9D1317"/>
    <w:rsid w:val="7FAF2BBA"/>
    <w:rsid w:val="7FC60076"/>
    <w:rsid w:val="7FDD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698</Characters>
  <Lines>0</Lines>
  <Paragraphs>0</Paragraphs>
  <TotalTime>0</TotalTime>
  <ScaleCrop>false</ScaleCrop>
  <LinksUpToDate>false</LinksUpToDate>
  <CharactersWithSpaces>7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4:00:00Z</dcterms:created>
  <dc:creator>Lenovo</dc:creator>
  <cp:lastModifiedBy>Dr Du</cp:lastModifiedBy>
  <dcterms:modified xsi:type="dcterms:W3CDTF">2026-03-14T06:1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EC147BDCC5F44DCA93AD708B0283DDF_12</vt:lpwstr>
  </property>
  <property fmtid="{D5CDD505-2E9C-101B-9397-08002B2CF9AE}" pid="4" name="KSOTemplateDocerSaveRecord">
    <vt:lpwstr>eyJoZGlkIjoiNDQ5NWVkZDNmMDg4MDMwZmNhN2U5YzMyNWMxZWQ4ZGYiLCJ1c2VySWQiOiI1ODgwOTM1OTMifQ==</vt:lpwstr>
  </property>
</Properties>
</file>